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32"/>
          <w:szCs w:val="40"/>
          <w:lang w:val="en-US"/>
        </w:rPr>
      </w:pPr>
      <w:bookmarkStart w:id="0" w:name="_Hlk131802405"/>
      <w:r>
        <w:rPr>
          <w:rFonts w:hint="default" w:ascii="Times New Roman" w:hAnsi="Times New Roman" w:eastAsia="Calibri" w:cs="Times New Roman"/>
          <w:b/>
          <w:bCs w:val="0"/>
          <w:color w:val="000000"/>
          <w:kern w:val="0"/>
          <w:sz w:val="32"/>
          <w:szCs w:val="32"/>
          <w:lang w:val="en-US" w:eastAsia="en-US" w:bidi="ar"/>
        </w:rPr>
        <w:t xml:space="preserve">Association </w:t>
      </w:r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40"/>
          <w:lang w:val="en-US" w:eastAsia="zh-CN" w:bidi="ar"/>
        </w:rPr>
        <w:t>Betwee</w:t>
      </w:r>
      <w:bookmarkEnd w:id="0"/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40"/>
          <w:lang w:val="en-US" w:eastAsia="zh-CN" w:bidi="ar"/>
        </w:rPr>
        <w:t xml:space="preserve">n Glycemic Variability and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40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40"/>
          <w:lang w:val="en-US" w:eastAsia="zh-CN" w:bidi="ar"/>
        </w:rPr>
        <w:t xml:space="preserve">hort-term </w:t>
      </w:r>
      <w:r>
        <w:rPr>
          <w:rFonts w:hint="eastAsia" w:ascii="Times New Roman" w:hAnsi="Times New Roman" w:eastAsia="宋体" w:cs="Times New Roman"/>
          <w:b/>
          <w:bCs/>
          <w:kern w:val="0"/>
          <w:sz w:val="32"/>
          <w:szCs w:val="40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40"/>
          <w:lang w:val="en-US" w:eastAsia="zh-CN" w:bidi="ar"/>
        </w:rPr>
        <w:t>ortality in Patients With Acute Kidney Injury: A Retrospective Cohort Study of the MIMIC-IV Database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32"/>
          <w:vertAlign w:val="superscript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Yifan Guo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,2†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Yue Qiu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3†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Taiqi Xue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Yi Zhou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,2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Pu Yan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Shiyi Liu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Shiwei Liu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Wenjing Zhao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4*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, Ning Zhang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*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32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Department of Nephropathy, Wang Jing Hospital of China Academy of Chinese Medical Sciences, Beijing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32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Graduate School, Beijing University of Chinese Medicine, Beijing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32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Beijing Miyun Hospital of Traditional Chinese Medicine, Miyun area, Beijing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32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Department of Nephrology, Beijing Hospital of Traditional Chinese Medicine, Capital Medical University, Beijing, China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szCs w:val="32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†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These authors contributed equally to this work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32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 xml:space="preserve">Correspondence: 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instrText xml:space="preserve"> HYPERLINK "mailto:znice3927@126.com;" </w:instrText>
      </w:r>
      <w:r>
        <w:rPr>
          <w:rFonts w:hint="eastAsia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>znice3927@126.com;</w:t>
      </w:r>
      <w:r>
        <w:rPr>
          <w:rFonts w:hint="eastAsia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fldChar w:fldCharType="end"/>
      </w:r>
      <w:r>
        <w:rPr>
          <w:rFonts w:hint="default" w:ascii="Times New Roman" w:hAnsi="Times New Roman" w:eastAsia="宋体" w:cs="Times New Roman"/>
          <w:kern w:val="0"/>
          <w:sz w:val="24"/>
          <w:szCs w:val="32"/>
          <w:lang w:val="en-US" w:eastAsia="zh-CN" w:bidi="ar"/>
        </w:rPr>
        <w:t xml:space="preserve"> zhaowenjing@bjzhongyi.com.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szCs w:val="32"/>
          <w:lang w:val="en-US"/>
        </w:rPr>
        <w:sectPr>
          <w:footerReference r:id="rId4" w:type="first"/>
          <w:footerReference r:id="rId3" w:type="default"/>
          <w:pgSz w:w="11906" w:h="16838"/>
          <w:pgMar w:top="1440" w:right="1797" w:bottom="1440" w:left="1797" w:header="851" w:footer="992" w:gutter="0"/>
          <w:lnNumType w:countBy="0" w:restart="continuous"/>
          <w:cols w:space="425" w:num="1"/>
          <w:titlePg/>
          <w:docGrid w:type="lines" w:linePitch="326" w:charSpace="0"/>
        </w:sectPr>
      </w:pPr>
    </w:p>
    <w:p>
      <w:pPr>
        <w:spacing w:line="36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S1  Results of univariate analysis of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ICU 30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-day mortality.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</w:p>
    <w:tbl>
      <w:tblPr>
        <w:tblStyle w:val="6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371"/>
        <w:gridCol w:w="7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30-day mort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 (years)✝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1.30,1.45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vs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92 (0.83,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tal Sig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rate (bpm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 (0.95,1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BP (mmHg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0.76,0.85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BP (mmHg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85 (0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,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2 (%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86 (0.83,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boratory te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 (g/L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0.86,0.95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 (10^9/L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 (0.85,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 (10^9/L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1.04,1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mol/L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0.99 (0.94,1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 (mg/dl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8 (1.04,1.14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g/dl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1.15,1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y disease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al infarct</w:t>
            </w:r>
            <w:r>
              <w:rPr>
                <w:rStyle w:val="11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6 (1.22,1.53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stive heart failure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4 (0.94,1.15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pheral vascular disease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5 (0.91,1.21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ebrovascular disease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1.02,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er disease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 (1.22,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ney disease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5 (1.03,1.2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gnant cancer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 (1.27,1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sis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 (0.69,0.9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↗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1 (0.92,1.11) 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↗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 (0.82,1.02)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I stage, no. (%)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4 (0.97,1.32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1.55,2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s (day 1), 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RT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 (0.96,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7 (0.90,1.26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oactive drug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8 (1.39,1.79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glycemic drug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 (0.61,0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verity of ill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1.05,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orbidity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 (1.08,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 glucose related (day 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G (mg/dl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09,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 (%)✝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10,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oglycemia (%)</w:t>
            </w:r>
            <w:r>
              <w:rPr>
                <w:rStyle w:val="12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↗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0 (1.46,1.97)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✝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 The continuous variables goes up by one SD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Style w:val="12"/>
          <w:rFonts w:hint="eastAsia" w:ascii="Times New Roman" w:hAnsi="Times New Roman" w:cs="Times New Roman"/>
          <w:sz w:val="18"/>
          <w:szCs w:val="18"/>
          <w:lang w:val="en-US" w:eastAsia="zh-CN" w:bidi="ar"/>
        </w:rPr>
      </w:pPr>
      <w:r>
        <w:rPr>
          <w:rStyle w:val="12"/>
          <w:rFonts w:hint="default" w:ascii="Times New Roman" w:hAnsi="Times New Roman" w:cs="Times New Roman"/>
          <w:sz w:val="18"/>
          <w:szCs w:val="18"/>
          <w:lang w:val="en-US" w:eastAsia="zh-CN" w:bidi="ar"/>
        </w:rPr>
        <w:t>↗</w:t>
      </w:r>
      <w:r>
        <w:rPr>
          <w:rStyle w:val="12"/>
          <w:rFonts w:hint="eastAsia" w:ascii="Times New Roman" w:hAnsi="Times New Roman" w:cs="Times New Roman"/>
          <w:sz w:val="18"/>
          <w:szCs w:val="18"/>
          <w:lang w:val="en-US" w:eastAsia="zh-CN" w:bidi="ar"/>
        </w:rPr>
        <w:t xml:space="preserve">: The categorical variables are referenced by </w:t>
      </w:r>
      <w:r>
        <w:rPr>
          <w:rStyle w:val="12"/>
          <w:rFonts w:hint="default" w:ascii="Times New Roman" w:hAnsi="Times New Roman" w:cs="Times New Roman"/>
          <w:sz w:val="18"/>
          <w:szCs w:val="18"/>
          <w:lang w:val="en-US" w:eastAsia="zh-CN" w:bidi="ar"/>
        </w:rPr>
        <w:t>‘</w:t>
      </w:r>
      <w:r>
        <w:rPr>
          <w:rStyle w:val="12"/>
          <w:rFonts w:hint="eastAsia" w:ascii="Times New Roman" w:hAnsi="Times New Roman" w:cs="Times New Roman"/>
          <w:sz w:val="18"/>
          <w:szCs w:val="18"/>
          <w:lang w:val="en-US" w:eastAsia="zh-CN" w:bidi="ar"/>
        </w:rPr>
        <w:t>No</w:t>
      </w:r>
      <w:r>
        <w:rPr>
          <w:rStyle w:val="12"/>
          <w:rFonts w:hint="default" w:ascii="Times New Roman" w:hAnsi="Times New Roman" w:cs="Times New Roman"/>
          <w:sz w:val="18"/>
          <w:szCs w:val="18"/>
          <w:lang w:val="en-US" w:eastAsia="zh-CN" w:bidi="ar"/>
        </w:rPr>
        <w:t>’</w:t>
      </w:r>
      <w:r>
        <w:rPr>
          <w:rStyle w:val="12"/>
          <w:rFonts w:hint="eastAsia" w:ascii="Times New Roman" w:hAnsi="Times New Roman" w:cs="Times New Roman"/>
          <w:sz w:val="18"/>
          <w:szCs w:val="18"/>
          <w:lang w:val="en-US" w:eastAsia="zh-CN" w:bidi="ar"/>
        </w:rPr>
        <w:t>.</w:t>
      </w: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BG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, mean blood glucose; CV, coefficient of variation; SBP, systolic blood pressure; DBP, diastolic blood pressure; SpO2, blood oxygen saturation; WBC, white blood cell; Na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odium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Cr, creatinine; BUN, blood urea nitrogen; RRT, renal replacement therapy; SOFA, sequential organ failure assessment.</w:t>
      </w: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hint="default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Multivariable-</w:t>
      </w:r>
      <w:r>
        <w:rPr>
          <w:rStyle w:val="7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snapToGrid/>
          <w:vanish w:val="0"/>
          <w:color w:val="auto"/>
          <w:spacing w:val="0"/>
          <w:w w:val="100"/>
          <w:kern w:val="0"/>
          <w:position w:val="0"/>
          <w:sz w:val="21"/>
          <w:szCs w:val="21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adjusted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HRs and </w:t>
      </w:r>
      <w:r>
        <w:rPr>
          <w:rStyle w:val="7"/>
          <w:rFonts w:ascii="Times New Roman" w:hAnsi="Times New Roman" w:eastAsia="宋体" w:cs="Times New Roman"/>
          <w:b/>
          <w:bCs/>
          <w:i w:val="0"/>
          <w:iCs w:val="0"/>
          <w:caps w:val="0"/>
          <w:smallCaps w:val="0"/>
          <w:strike w:val="0"/>
          <w:dstrike w:val="0"/>
          <w:snapToGrid/>
          <w:vanish w:val="0"/>
          <w:color w:val="auto"/>
          <w:spacing w:val="0"/>
          <w:w w:val="100"/>
          <w:kern w:val="0"/>
          <w:position w:val="0"/>
          <w:sz w:val="21"/>
          <w:szCs w:val="21"/>
          <w:highlight w:val="none"/>
          <w:u w:val="none" w:color="auto"/>
          <w:vertAlign w:val="baseline"/>
          <w:rtl w:val="0"/>
          <w:cs w:val="0"/>
          <w:lang w:val="en-US" w:eastAsia="zh-CN" w:bidi="ar-SA"/>
        </w:rPr>
        <w:t>95% CIs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of MBG and CV associated with ICU 30-day mortalit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(Before multiple imputations)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424"/>
        <w:gridCol w:w="776"/>
        <w:gridCol w:w="1424"/>
        <w:gridCol w:w="776"/>
        <w:gridCol w:w="1424"/>
        <w:gridCol w:w="776"/>
        <w:gridCol w:w="1424"/>
        <w:gridCol w:w="776"/>
        <w:gridCol w:w="1424"/>
        <w:gridCol w:w="7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30-day mortal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G (per one SD, mg/dl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09~1.1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1.08~1.1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1.07~1.18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1.11~1.23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12~1.25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12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 (0.79~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74~0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77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81~1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≥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1.05~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01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1.01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1.08~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1.11~1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 (per one SD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1.06~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1.05~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8 (1.03~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9 (1.04~1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1.01~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 (0.94~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5 (0.92~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1 (0.89~1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4 (0.91~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 (0.89~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24~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1.24~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31 (1.16~1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36 (1.21~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16~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Model 1 </w:t>
      </w:r>
      <w:r>
        <w:rPr>
          <w:rStyle w:val="12"/>
          <w:rFonts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adjusted</w:t>
      </w: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 for age and sex.</w:t>
      </w:r>
    </w:p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Model 2 </w:t>
      </w:r>
      <w:r>
        <w:rPr>
          <w:rStyle w:val="12"/>
          <w:rFonts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adjusted</w:t>
      </w: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 for Model 1+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 xml:space="preserve">heart rate, SBP, DBP, SpO2, platelets, WBC, Cr, </w:t>
      </w:r>
      <w:r>
        <w:rPr>
          <w:rStyle w:val="7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 xml:space="preserve">and 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>BUN</w:t>
      </w: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>.</w:t>
      </w:r>
    </w:p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Model 3 </w:t>
      </w:r>
      <w:r>
        <w:rPr>
          <w:rStyle w:val="12"/>
          <w:rFonts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adjusted</w:t>
      </w: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 for Model 1+Model 2+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 xml:space="preserve">myocardial infarct, cerebrovascular disease, liver diseas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dney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 xml:space="preserve"> disease, malignant cancer, sepsis, hypertension, </w:t>
      </w:r>
      <w:r>
        <w:rPr>
          <w:rStyle w:val="7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 xml:space="preserve">and 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>diabetes</w:t>
      </w: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>.</w:t>
      </w:r>
    </w:p>
    <w:p>
      <w:pPr>
        <w:widowControl w:val="0"/>
        <w:spacing w:line="240" w:lineRule="auto"/>
        <w:rPr>
          <w:rFonts w:ascii="Times New Roman" w:hAnsi="Times New Roman" w:cs="Times New Roman"/>
          <w:color w:val="000000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Model 4 </w:t>
      </w:r>
      <w:r>
        <w:rPr>
          <w:rStyle w:val="12"/>
          <w:rFonts w:ascii="Times New Roman" w:hAnsi="Times New Roman" w:eastAsia="微软雅黑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adjusted</w:t>
      </w:r>
      <w:r>
        <w:rPr>
          <w:rStyle w:val="12"/>
          <w:rFonts w:ascii="Times New Roman" w:hAnsi="Times New Roman" w:cs="Times New Roman"/>
          <w:sz w:val="18"/>
          <w:szCs w:val="18"/>
          <w:lang w:val="en-US" w:bidi="ar"/>
        </w:rPr>
        <w:t xml:space="preserve"> for Model 1+Model 2+Model 3+AKI stage, 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 xml:space="preserve">RRT use, mechanical ventilation, vasoactive </w:t>
      </w:r>
      <w:r>
        <w:rPr>
          <w:rStyle w:val="7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drug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 xml:space="preserve"> use, hypoglycemic </w:t>
      </w:r>
      <w:r>
        <w:rPr>
          <w:rStyle w:val="7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>drug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 xml:space="preserve"> use, SOFA score,</w:t>
      </w:r>
      <w:r>
        <w:rPr>
          <w:rStyle w:val="7"/>
          <w:rFonts w:ascii="Times New Roman" w:hAnsi="Times New Roman" w:eastAsia="宋体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snapToGrid/>
          <w:vanish w:val="0"/>
          <w:color w:val="000000"/>
          <w:spacing w:val="0"/>
          <w:w w:val="100"/>
          <w:kern w:val="0"/>
          <w:position w:val="0"/>
          <w:sz w:val="18"/>
          <w:szCs w:val="18"/>
          <w:highlight w:val="none"/>
          <w:u w:val="none" w:color="auto"/>
          <w:vertAlign w:val="baseline"/>
          <w:rtl w:val="0"/>
          <w:cs w:val="0"/>
          <w:lang w:val="en-US" w:eastAsia="zh-CN" w:bidi="ar"/>
        </w:rPr>
        <w:t xml:space="preserve"> and</w:t>
      </w: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 xml:space="preserve"> comorbidity index.</w:t>
      </w:r>
    </w:p>
    <w:p>
      <w:pPr>
        <w:widowControl w:val="0"/>
        <w:spacing w:line="240" w:lineRule="auto"/>
        <w:rPr>
          <w:rFonts w:hint="eastAsia" w:ascii="Times New Roman" w:hAnsi="Times New Roman" w:cs="Times New Roman" w:eastAsiaTheme="minorEastAsia"/>
          <w:szCs w:val="32"/>
          <w:lang w:val="en-US" w:eastAsia="zh-CN"/>
        </w:rPr>
        <w:sectPr>
          <w:pgSz w:w="16838" w:h="11906" w:orient="landscape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000000"/>
          <w:sz w:val="18"/>
          <w:szCs w:val="18"/>
          <w:lang w:val="en-US" w:bidi="ar"/>
        </w:rPr>
        <w:t>MBG, mean blood glucose; CV, coefficient of variation; SBP, systolic blood pressure; DBP, diastolic blood pressure; SpO2, blood oxygen saturation; WBC, white blood cell; Cr, creatinine; BUN, blood urea nitrogen; RRT, renal replacement therapy; SOFA, sequential organ failure assessmen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 w:bidi="ar"/>
        </w:rPr>
        <w:t>.</w:t>
      </w:r>
    </w:p>
    <w:p>
      <w:pPr>
        <w:spacing w:line="360" w:lineRule="auto"/>
        <w:rPr>
          <w:rFonts w:hint="default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Multivariable-adjusted HRs and 95% CIs of MBG and CV associated with ICU 30-day mortalit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(Exclude all missing data)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1424"/>
        <w:gridCol w:w="776"/>
        <w:gridCol w:w="1424"/>
        <w:gridCol w:w="776"/>
        <w:gridCol w:w="1424"/>
        <w:gridCol w:w="776"/>
        <w:gridCol w:w="1424"/>
        <w:gridCol w:w="776"/>
        <w:gridCol w:w="1424"/>
        <w:gridCol w:w="7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30-day mortal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BG (per one SD, mg/dl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1.07~1.1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1.07~1.19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1.06~1.18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 (1.09~1.22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1.13~1.26)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 126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74~0.9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0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73~0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 (0.76~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 (0.79~1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≥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0.99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6~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 (0.96~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1~1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V (per one SD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1.05~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9 (1.04~1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8 (1.02~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8 (1.02~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1.01~1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0.94~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6 (0.92~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1 (0.88~1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02 (0.89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 (0.89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 (1.22~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39 (1.22~1.5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(1.14~1.4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1.32 (1.16~1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16~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64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odel 1 adjusted for age and sex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odel 2 adjusted for Model 1+heart rate, SBP, DBP, SpO2, platelets, WBC, Cr, and BUN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Model 3 adjusted for Model 1+Model 2+myocardial infarct, cerebrovascular disease, liver diseas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dney disease, malignant cancer, sepsis, hypertension, and diabet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odel 4 adjusted for Model 1+Model 2+Model 3+AKI stage, RRT use, mechanical ventilation, vasoactive drug use, hypoglycemic drug use, SOFA score, and comorbidity index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4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MBG, mean blood glucose; CV, coefficient of variation; SBP, systolic blood pressure; DBP, diastolic blood pressure; SpO2, blood oxygen saturation; WBC, white blood cell; Cr, creatinine; BUN, blood urea nitrogen; RRT, renal replacement therapy; SOFA, sequential organ failure assessmen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</w:rPr>
        <w:t xml:space="preserve">  Multivariable-adjusted HRs and 95% CIs of CV associated with ICU 30-day mortalit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diabetic patients</w:t>
      </w:r>
      <w:r>
        <w:rPr>
          <w:rFonts w:hint="eastAsia" w:ascii="Times New Roman" w:hAnsi="Times New Roman" w:cs="Times New Roman"/>
          <w:b/>
          <w:bCs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424"/>
        <w:gridCol w:w="776"/>
        <w:gridCol w:w="1424"/>
        <w:gridCol w:w="776"/>
        <w:gridCol w:w="1424"/>
        <w:gridCol w:w="776"/>
        <w:gridCol w:w="1424"/>
        <w:gridCol w:w="776"/>
        <w:gridCol w:w="1424"/>
        <w:gridCol w:w="7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nadjust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ICU 30-day mortal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V (per one SD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99 (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~1.0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8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 (0.91~1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 (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~1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 (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~1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98 (0.89~1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6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1 (&lt;1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2 (12.7~2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97 (0.76~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4 (0.74~1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2 (0.72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2 (0.72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91 (0.71~1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4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3 (≥2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1.05 (0.84~1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6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6 (0.85~1.3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3 (0.83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4 (0.83~1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1.02 (0.82~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8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0.698</w:t>
            </w:r>
          </w:p>
        </w:tc>
      </w:tr>
    </w:tbl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Model 1 adjusted for age and sex.</w:t>
      </w:r>
    </w:p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Model 2 adjusted for Model 1+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heart rate, SBP, DBP, SpO2, platelets, WBC, Cr, and BUN</w:t>
      </w: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.</w:t>
      </w:r>
    </w:p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Model 3 adjusted for Model 1+Model 2+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 xml:space="preserve">myocardial infarct, cerebrovascular disease, liver diseas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dney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 xml:space="preserve"> disease, malignant cancer, sepsis, hypertension</w:t>
      </w: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.</w:t>
      </w:r>
    </w:p>
    <w:p>
      <w:pPr>
        <w:widowControl w:val="0"/>
        <w:spacing w:line="240" w:lineRule="auto"/>
        <w:rPr>
          <w:rFonts w:ascii="Times New Roman" w:hAnsi="Times New Roman" w:cs="Times New Roman"/>
          <w:color w:val="000000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 xml:space="preserve">Model 4 adjusted for Model 1+Model 2+Model 3+AKI stage, 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RRT use, mechanical ventilation, vasoactive drug use, hypoglycemic drug use, SOFA score, and comorbidity index.</w:t>
      </w:r>
    </w:p>
    <w:p>
      <w:pPr>
        <w:spacing w:line="240" w:lineRule="auto"/>
        <w:rPr>
          <w:rFonts w:hint="eastAsia" w:ascii="Times New Roman" w:hAnsi="Times New Roman" w:cs="Times New Roman"/>
          <w:color w:val="000000"/>
          <w:sz w:val="18"/>
          <w:szCs w:val="18"/>
          <w:lang w:val="en-US" w:eastAsia="zh-CN" w:bidi="ar"/>
        </w:rPr>
      </w:pP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MBG, mean blood glucose; CV, coefficient of variation; SBP, systolic blood pressure; DBP, diastolic blood pressure; SpO2, blood oxygen saturation; WBC, white blood cell; Cr, creatinine; BUN, blood urea nitrogen; RRT, renal replacement therapy; SOFA, sequential organ failure assessmen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 w:bidi="ar"/>
        </w:rPr>
        <w:t>.</w:t>
      </w:r>
    </w:p>
    <w:p>
      <w:pP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 w:bidi="ar"/>
        </w:rPr>
        <w:br w:type="page"/>
      </w:r>
    </w:p>
    <w:p>
      <w:pPr>
        <w:spacing w:line="360" w:lineRule="auto"/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</w:rPr>
        <w:t xml:space="preserve">  Multivariable-adjusted HRs and 95% CIs of CV associated with ICU 30-day mortalit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non-diabetic patients</w:t>
      </w:r>
      <w:r>
        <w:rPr>
          <w:rFonts w:hint="eastAsia" w:ascii="Times New Roman" w:hAnsi="Times New Roman" w:cs="Times New Roman"/>
          <w:b/>
          <w:bCs/>
        </w:rPr>
        <w:t>.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424"/>
        <w:gridCol w:w="776"/>
        <w:gridCol w:w="1424"/>
        <w:gridCol w:w="776"/>
        <w:gridCol w:w="1424"/>
        <w:gridCol w:w="776"/>
        <w:gridCol w:w="1424"/>
        <w:gridCol w:w="776"/>
        <w:gridCol w:w="1424"/>
        <w:gridCol w:w="7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Unadjust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3</w:t>
            </w:r>
          </w:p>
        </w:tc>
        <w:tc>
          <w:tcPr>
            <w:tcW w:w="0" w:type="auto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Model 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ICU 30-day mortalit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V (per one SD, 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1.16 (1.11~1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5 (1.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~1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2 (1.07~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3 (1.08~1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1.11 (1.06~1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1 (&lt;12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re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2 (12.7~2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~1.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~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6 (0.92~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8 (0.93~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1.08 (0.93~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0.2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3 (≥2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~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~1.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4 (1.33~1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5 (1.34~1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bidi="ar"/>
              </w:rPr>
              <w:t>1.56 (1.34~1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&lt;0.001</w:t>
            </w:r>
          </w:p>
        </w:tc>
      </w:tr>
    </w:tbl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Model 1 adjusted for age and sex.</w:t>
      </w:r>
    </w:p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Model 2 adjusted for Model 1+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heart rate, SBP, DBP, SpO2, platelets, WBC, Cr, and BUN</w:t>
      </w: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.</w:t>
      </w:r>
    </w:p>
    <w:p>
      <w:pPr>
        <w:widowControl w:val="0"/>
        <w:spacing w:line="240" w:lineRule="auto"/>
        <w:rPr>
          <w:rStyle w:val="12"/>
          <w:rFonts w:ascii="Times New Roman" w:hAnsi="Times New Roman" w:cs="Times New Roman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Model 3 adjusted for Model 1+Model 2+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 xml:space="preserve">myocardial infarct, cerebrovascular disease, liver disease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  <w:t>idney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 xml:space="preserve"> disease, malignant cancer, sepsis, hypertension</w:t>
      </w: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>.</w:t>
      </w:r>
    </w:p>
    <w:p>
      <w:pPr>
        <w:widowControl w:val="0"/>
        <w:spacing w:line="240" w:lineRule="auto"/>
        <w:rPr>
          <w:rFonts w:ascii="Times New Roman" w:hAnsi="Times New Roman" w:cs="Times New Roman"/>
          <w:color w:val="000000"/>
          <w:sz w:val="18"/>
          <w:szCs w:val="18"/>
          <w:lang w:bidi="ar"/>
        </w:rPr>
      </w:pPr>
      <w:r>
        <w:rPr>
          <w:rStyle w:val="12"/>
          <w:rFonts w:ascii="Times New Roman" w:hAnsi="Times New Roman" w:cs="Times New Roman"/>
          <w:sz w:val="18"/>
          <w:szCs w:val="18"/>
          <w:lang w:bidi="ar"/>
        </w:rPr>
        <w:t xml:space="preserve">Model 4 adjusted for Model 1+Model 2+Model 3+AKI stage, </w:t>
      </w: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RRT use, mechanical ventilation, vasoactive drug use, hypoglycemic drug use, SOFA score, and comorbidity index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ascii="Times New Roman" w:hAnsi="Times New Roman" w:cs="Times New Roman"/>
          <w:color w:val="000000"/>
          <w:sz w:val="18"/>
          <w:szCs w:val="18"/>
          <w:lang w:bidi="ar"/>
        </w:rPr>
        <w:t>MBG, mean blood glucose; CV, coefficient of variation; SBP, systolic blood pressure; DBP, diastolic blood pressure; SpO2, blood oxygen saturation; WBC, white blood cell; Cr, creatinine; BUN, blood urea nitrogen; RRT, renal replacement therapy; SOFA, sequential organ failure assessment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 w:bidi="ar"/>
        </w:rPr>
        <w:t>.</w:t>
      </w:r>
      <w:bookmarkStart w:id="1" w:name="_GoBack"/>
      <w:bookmarkEnd w:id="1"/>
    </w:p>
    <w:sectPr>
      <w:pgSz w:w="16838" w:h="11906" w:orient="landscape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rPr>
                              <w:rFonts w:hint="default" w:ascii="Times New Roman" w:hAnsi="Times New Roman" w:cs="Times New Roman"/>
                            </w:rPr>
                          </w:pP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t>2</w:t>
                          </w:r>
                          <w:r>
                            <w:rPr>
                              <w:rFonts w:hint="default"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rPr>
                        <w:rFonts w:hint="default" w:ascii="Times New Roman" w:hAnsi="Times New Roman" w:cs="Times New Roman"/>
                      </w:rPr>
                    </w:pPr>
                    <w:r>
                      <w:rPr>
                        <w:rFonts w:hint="default"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hint="default"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hint="default" w:ascii="Times New Roman" w:hAnsi="Times New Roman" w:cs="Times New Roman"/>
                      </w:rPr>
                      <w:t>2</w:t>
                    </w:r>
                    <w:r>
                      <w:rPr>
                        <w:rFonts w:hint="default"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04874D5"/>
    <w:rsid w:val="019E4ED3"/>
    <w:rsid w:val="027A76EE"/>
    <w:rsid w:val="02CF5D26"/>
    <w:rsid w:val="033F6241"/>
    <w:rsid w:val="044A4F10"/>
    <w:rsid w:val="04644185"/>
    <w:rsid w:val="04A42DA8"/>
    <w:rsid w:val="05DF698D"/>
    <w:rsid w:val="068A7E4D"/>
    <w:rsid w:val="06A630F7"/>
    <w:rsid w:val="073267E9"/>
    <w:rsid w:val="07EF745B"/>
    <w:rsid w:val="08314CF2"/>
    <w:rsid w:val="086A5B0F"/>
    <w:rsid w:val="08A92ADB"/>
    <w:rsid w:val="08D833C0"/>
    <w:rsid w:val="09F91840"/>
    <w:rsid w:val="0A7E6E55"/>
    <w:rsid w:val="0B36617C"/>
    <w:rsid w:val="0B9A3CB1"/>
    <w:rsid w:val="0C122745"/>
    <w:rsid w:val="0CC17E16"/>
    <w:rsid w:val="0CE916F8"/>
    <w:rsid w:val="0D091D9A"/>
    <w:rsid w:val="0DAD5587"/>
    <w:rsid w:val="0DF2282E"/>
    <w:rsid w:val="0E552DBD"/>
    <w:rsid w:val="0E7E0566"/>
    <w:rsid w:val="0FD52407"/>
    <w:rsid w:val="119A7465"/>
    <w:rsid w:val="11BD3153"/>
    <w:rsid w:val="12883761"/>
    <w:rsid w:val="159266A5"/>
    <w:rsid w:val="161812A0"/>
    <w:rsid w:val="16A62CF9"/>
    <w:rsid w:val="1867206B"/>
    <w:rsid w:val="187327BD"/>
    <w:rsid w:val="19B412DF"/>
    <w:rsid w:val="1A6B4FB8"/>
    <w:rsid w:val="1B6A434C"/>
    <w:rsid w:val="1BF43C15"/>
    <w:rsid w:val="1CAE0268"/>
    <w:rsid w:val="1DC07338"/>
    <w:rsid w:val="1F925C1F"/>
    <w:rsid w:val="1F9B55EC"/>
    <w:rsid w:val="1FB45B95"/>
    <w:rsid w:val="20AC0F62"/>
    <w:rsid w:val="226338A3"/>
    <w:rsid w:val="22C07DB6"/>
    <w:rsid w:val="23977CA8"/>
    <w:rsid w:val="24350880"/>
    <w:rsid w:val="250255F5"/>
    <w:rsid w:val="260C2082"/>
    <w:rsid w:val="26977FBF"/>
    <w:rsid w:val="26F970D3"/>
    <w:rsid w:val="276F5EB6"/>
    <w:rsid w:val="27FB05A4"/>
    <w:rsid w:val="280D2C72"/>
    <w:rsid w:val="28D728F5"/>
    <w:rsid w:val="29954C89"/>
    <w:rsid w:val="29B13146"/>
    <w:rsid w:val="2CAD5E46"/>
    <w:rsid w:val="2CC17279"/>
    <w:rsid w:val="2D0F6B01"/>
    <w:rsid w:val="2D173C07"/>
    <w:rsid w:val="2D4D13D7"/>
    <w:rsid w:val="2D947006"/>
    <w:rsid w:val="2EAB3134"/>
    <w:rsid w:val="2EF57F78"/>
    <w:rsid w:val="2F136F75"/>
    <w:rsid w:val="309A1A1B"/>
    <w:rsid w:val="31085D41"/>
    <w:rsid w:val="314042DB"/>
    <w:rsid w:val="31615451"/>
    <w:rsid w:val="322079C5"/>
    <w:rsid w:val="33E91940"/>
    <w:rsid w:val="345B087E"/>
    <w:rsid w:val="3492329A"/>
    <w:rsid w:val="35E8426A"/>
    <w:rsid w:val="35F165B8"/>
    <w:rsid w:val="37E34E12"/>
    <w:rsid w:val="37F039D3"/>
    <w:rsid w:val="39A64FDB"/>
    <w:rsid w:val="3A8D2D9B"/>
    <w:rsid w:val="3B2E4FD7"/>
    <w:rsid w:val="3BAF48AC"/>
    <w:rsid w:val="3ECC295E"/>
    <w:rsid w:val="3F083469"/>
    <w:rsid w:val="3F584337"/>
    <w:rsid w:val="401A783F"/>
    <w:rsid w:val="417E204F"/>
    <w:rsid w:val="427D6A3C"/>
    <w:rsid w:val="42935686"/>
    <w:rsid w:val="43F62371"/>
    <w:rsid w:val="44C25999"/>
    <w:rsid w:val="44E14213"/>
    <w:rsid w:val="44F3143F"/>
    <w:rsid w:val="45953AE0"/>
    <w:rsid w:val="463D6035"/>
    <w:rsid w:val="464078D3"/>
    <w:rsid w:val="470D1EAB"/>
    <w:rsid w:val="47264D1B"/>
    <w:rsid w:val="48027536"/>
    <w:rsid w:val="48180B08"/>
    <w:rsid w:val="48992399"/>
    <w:rsid w:val="497D499A"/>
    <w:rsid w:val="49831FB1"/>
    <w:rsid w:val="4A050411"/>
    <w:rsid w:val="4A210A4A"/>
    <w:rsid w:val="4A9A32D2"/>
    <w:rsid w:val="4B3A0D95"/>
    <w:rsid w:val="4B9366F7"/>
    <w:rsid w:val="4B950B65"/>
    <w:rsid w:val="4C0E0ACA"/>
    <w:rsid w:val="4C0F3FD0"/>
    <w:rsid w:val="4D702A21"/>
    <w:rsid w:val="4DF07E31"/>
    <w:rsid w:val="4E7C16C5"/>
    <w:rsid w:val="4EA355F9"/>
    <w:rsid w:val="4ED94208"/>
    <w:rsid w:val="4F2A1121"/>
    <w:rsid w:val="4F710AFD"/>
    <w:rsid w:val="5060129E"/>
    <w:rsid w:val="51167BAE"/>
    <w:rsid w:val="51B22B59"/>
    <w:rsid w:val="51FF6894"/>
    <w:rsid w:val="52195BA8"/>
    <w:rsid w:val="530E0072"/>
    <w:rsid w:val="538F59F6"/>
    <w:rsid w:val="53D14261"/>
    <w:rsid w:val="541D3002"/>
    <w:rsid w:val="54441AE8"/>
    <w:rsid w:val="54A83213"/>
    <w:rsid w:val="560721BC"/>
    <w:rsid w:val="56266BD2"/>
    <w:rsid w:val="56582A17"/>
    <w:rsid w:val="56972662"/>
    <w:rsid w:val="569951D6"/>
    <w:rsid w:val="575E22AF"/>
    <w:rsid w:val="5878703E"/>
    <w:rsid w:val="594352B9"/>
    <w:rsid w:val="59AB78CC"/>
    <w:rsid w:val="5AE33BC8"/>
    <w:rsid w:val="5B044F1C"/>
    <w:rsid w:val="5B373A6F"/>
    <w:rsid w:val="5B661732"/>
    <w:rsid w:val="5B982953"/>
    <w:rsid w:val="5BBC125E"/>
    <w:rsid w:val="5D301FF8"/>
    <w:rsid w:val="5E6C3504"/>
    <w:rsid w:val="5FC133DB"/>
    <w:rsid w:val="5FFD4232"/>
    <w:rsid w:val="609621D0"/>
    <w:rsid w:val="60E956CE"/>
    <w:rsid w:val="614B38A4"/>
    <w:rsid w:val="622132DC"/>
    <w:rsid w:val="653B3C30"/>
    <w:rsid w:val="65962C14"/>
    <w:rsid w:val="65DA5E6B"/>
    <w:rsid w:val="65DD6A95"/>
    <w:rsid w:val="669E7FD2"/>
    <w:rsid w:val="673B3A73"/>
    <w:rsid w:val="67650AF0"/>
    <w:rsid w:val="67F80341"/>
    <w:rsid w:val="682140F7"/>
    <w:rsid w:val="68E2113A"/>
    <w:rsid w:val="69E93C5A"/>
    <w:rsid w:val="6B52582F"/>
    <w:rsid w:val="6B8E2D0B"/>
    <w:rsid w:val="6C597DB7"/>
    <w:rsid w:val="6C702411"/>
    <w:rsid w:val="6C8701BD"/>
    <w:rsid w:val="6D082649"/>
    <w:rsid w:val="6D2149B9"/>
    <w:rsid w:val="6DA73C10"/>
    <w:rsid w:val="6DD95D94"/>
    <w:rsid w:val="6E08472C"/>
    <w:rsid w:val="6E82467D"/>
    <w:rsid w:val="6EB83BFB"/>
    <w:rsid w:val="6EFA74DB"/>
    <w:rsid w:val="6F8D5088"/>
    <w:rsid w:val="708E73B5"/>
    <w:rsid w:val="709D2305"/>
    <w:rsid w:val="71110254"/>
    <w:rsid w:val="71205BD9"/>
    <w:rsid w:val="7189187F"/>
    <w:rsid w:val="71A7216A"/>
    <w:rsid w:val="71EF5F51"/>
    <w:rsid w:val="71F907B3"/>
    <w:rsid w:val="72BC63B0"/>
    <w:rsid w:val="73375A36"/>
    <w:rsid w:val="73B82331"/>
    <w:rsid w:val="73DD6B53"/>
    <w:rsid w:val="73FE56DD"/>
    <w:rsid w:val="74626AE3"/>
    <w:rsid w:val="74650381"/>
    <w:rsid w:val="757A4300"/>
    <w:rsid w:val="767825EE"/>
    <w:rsid w:val="76E25CB9"/>
    <w:rsid w:val="76E41A31"/>
    <w:rsid w:val="773B1404"/>
    <w:rsid w:val="781F40D3"/>
    <w:rsid w:val="78342545"/>
    <w:rsid w:val="79621333"/>
    <w:rsid w:val="796E3EF0"/>
    <w:rsid w:val="79D42883"/>
    <w:rsid w:val="7B424F78"/>
    <w:rsid w:val="7B7407B7"/>
    <w:rsid w:val="7C2F7BF3"/>
    <w:rsid w:val="7C885555"/>
    <w:rsid w:val="7D657644"/>
    <w:rsid w:val="7DCE343B"/>
    <w:rsid w:val="7DD95881"/>
    <w:rsid w:val="7E6B0C8A"/>
    <w:rsid w:val="7E941F8F"/>
    <w:rsid w:val="7F0B2060"/>
    <w:rsid w:val="7F413799"/>
    <w:rsid w:val="7FCC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Hyperlink"/>
    <w:basedOn w:val="7"/>
    <w:autoRedefine/>
    <w:qFormat/>
    <w:uiPriority w:val="0"/>
    <w:rPr>
      <w:color w:val="0000FF"/>
      <w:u w:val="single"/>
    </w:rPr>
  </w:style>
  <w:style w:type="character" w:customStyle="1" w:styleId="9">
    <w:name w:val="font2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0">
    <w:name w:val="font11"/>
    <w:basedOn w:val="7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51"/>
    <w:basedOn w:val="7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customStyle="1" w:styleId="12">
    <w:name w:val="font01"/>
    <w:basedOn w:val="7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56</Words>
  <Characters>4895</Characters>
  <Lines>0</Lines>
  <Paragraphs>0</Paragraphs>
  <TotalTime>8</TotalTime>
  <ScaleCrop>false</ScaleCrop>
  <LinksUpToDate>false</LinksUpToDate>
  <CharactersWithSpaces>544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01:19:00Z</dcterms:created>
  <dc:creator>guoyifan</dc:creator>
  <cp:lastModifiedBy>郭弋凡</cp:lastModifiedBy>
  <dcterms:modified xsi:type="dcterms:W3CDTF">2024-03-06T04:5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3D783926D894DBA84CDEB5D358E4B4A</vt:lpwstr>
  </property>
</Properties>
</file>